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INTERVIEW GUIDE</w:t>
      </w: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Each interview starts with an introduction about the research project “</w:t>
      </w:r>
      <w:r w:rsidR="00FC7F3E">
        <w:rPr>
          <w:rFonts w:ascii="Times New Roman" w:hAnsi="Times New Roman" w:cs="Times New Roman"/>
          <w:sz w:val="24"/>
          <w:szCs w:val="24"/>
          <w:lang w:val="en-US"/>
        </w:rPr>
        <w:t>ADHD in the transition between a</w:t>
      </w:r>
      <w:bookmarkStart w:id="0" w:name="_GoBack"/>
      <w:bookmarkEnd w:id="0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dolescent and adulthood.” This includes information about the project aim and the participant’s rights. All participants shall give written consent to participate before starting the interview. They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will be told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that they can withdraw from the project at any time.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Overview of interview topics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Experiences centered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around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living with ADHD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Experiences with education/school/work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Experiences with meaningful relationships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Experiences considering self-esteem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Experiences with coping/resilience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Experiences with help and treatment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The sub-questions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will only be asked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if the participants do not answer the main question.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Questions</w:t>
      </w: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Tell me about yourself: who are you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What thoughts do you have about yourself and your self-esteem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How did you see yourself when you were younger, and how do you see yourself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Tell me about what you are doing today?</w:t>
      </w:r>
      <w:proofErr w:type="gramEnd"/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-Have you completed an education or started working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-Tell me about your experiences with school/education or work?</w:t>
      </w:r>
      <w:proofErr w:type="gramEnd"/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-How have these experiences influenced your life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Tell me, do you have someone special who is close to you or important in your life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Do you share your life with someone/do you have a partner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Have you started a famil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lastRenderedPageBreak/>
        <w:t>-Is there anyone who has meant a lot to you since you became an adult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Do you have any support persons who help you on a daily basis in some areas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How do you experience ADHD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-Tell me about what it is like to live with ADHD as an emergent adult?</w:t>
      </w:r>
      <w:proofErr w:type="gramEnd"/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In what way do you feel that the ADHD diagnosis affects/or has affected your life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What do you think has been important in getting you where you are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Tell me a about your relation/contact with help services or treatment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What type of help have you received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What type of help do you receive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Have you received information and education about ADHD earlier or as a young adult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Have you called for help, or something else, that could have been important for you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experiences do you have with the ADHD diagnosis today?       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What problems are you struggling with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How do you feel that these affect you or your life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-Tell me about how you think others perceive you?</w:t>
      </w:r>
      <w:proofErr w:type="gramEnd"/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Do you have concerns about your economy/wealth? In what w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How do you experience living with ADHD toda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Do you remember what you thought about having the diagnosis under the first interview, back in 2016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How do you experience living with ADHD as a grown up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Is there anything in your life that would have been different if you had not received the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ADHD diagnosis as a child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Do you have coping arenas in your life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-Tell me about your ambitions, further dreams, or hopes in life?</w:t>
      </w:r>
      <w:proofErr w:type="gramEnd"/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-Do you feel that you are mastering your life today, and in what way do you think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that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your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experiences have been mastered? 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-Have you thought about what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your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most important strengths are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Do you currently use medication for ADHD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-What are your experiences with medication? How does it feel to use medication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-If you do not use medication, can you tell me why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Finally: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-Do you have other thoughts or experiences centered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around</w:t>
      </w:r>
      <w:proofErr w:type="gramEnd"/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 living with ADHD in adulthood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-Is there anything we have discussed that you would like to tell me more about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b/>
          <w:sz w:val="24"/>
          <w:szCs w:val="24"/>
          <w:lang w:val="en-US"/>
        </w:rPr>
        <w:t>Conclusions and reflections in the conversation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How do you feel about having this conversation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>Is there anything else you would like to add?</w:t>
      </w: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858">
        <w:rPr>
          <w:rFonts w:ascii="Times New Roman" w:hAnsi="Times New Roman" w:cs="Times New Roman"/>
          <w:sz w:val="24"/>
          <w:szCs w:val="24"/>
          <w:lang w:val="en-US"/>
        </w:rPr>
        <w:t xml:space="preserve">Thank you very much for your willingness to share your </w:t>
      </w:r>
      <w:proofErr w:type="gramStart"/>
      <w:r w:rsidRPr="007C5858">
        <w:rPr>
          <w:rFonts w:ascii="Times New Roman" w:hAnsi="Times New Roman" w:cs="Times New Roman"/>
          <w:sz w:val="24"/>
          <w:szCs w:val="24"/>
          <w:lang w:val="en-US"/>
        </w:rPr>
        <w:t>experiences .</w:t>
      </w:r>
      <w:proofErr w:type="gramEnd"/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5858" w:rsidRPr="007C5858" w:rsidRDefault="007C5858" w:rsidP="007C5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4AD2" w:rsidRPr="007C5858" w:rsidRDefault="00394AD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94AD2" w:rsidRPr="007C5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58"/>
    <w:rsid w:val="00394AD2"/>
    <w:rsid w:val="00752266"/>
    <w:rsid w:val="007C5858"/>
    <w:rsid w:val="00FC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1EDF0"/>
  <w15:chartTrackingRefBased/>
  <w15:docId w15:val="{CBD86D5D-F287-4D06-BC37-DC882DFE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, Inger Lise Mjønes</dc:creator>
  <cp:keywords/>
  <dc:description/>
  <cp:lastModifiedBy>Rasmussen, Inger Lise Mjønes</cp:lastModifiedBy>
  <cp:revision>3</cp:revision>
  <dcterms:created xsi:type="dcterms:W3CDTF">2023-12-23T10:33:00Z</dcterms:created>
  <dcterms:modified xsi:type="dcterms:W3CDTF">2024-01-02T08:49:00Z</dcterms:modified>
</cp:coreProperties>
</file>